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64F" w:rsidRPr="00446D20" w:rsidRDefault="003428F7" w:rsidP="001366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13664F" w:rsidRPr="00494FB8">
        <w:rPr>
          <w:rFonts w:ascii="Times New Roman" w:hAnsi="Times New Roman"/>
          <w:b/>
          <w:sz w:val="24"/>
          <w:szCs w:val="24"/>
        </w:rPr>
        <w:t>:</w:t>
      </w:r>
      <w:r w:rsidR="0013664F" w:rsidRPr="00446D20">
        <w:rPr>
          <w:rFonts w:ascii="Times New Roman" w:hAnsi="Times New Roman"/>
          <w:sz w:val="24"/>
          <w:szCs w:val="24"/>
        </w:rPr>
        <w:t xml:space="preserve"> Ratio of binding to neutralizing (VRC01) versus non-neutralizing (F105) antibodies by different Indian </w:t>
      </w:r>
      <w:proofErr w:type="spellStart"/>
      <w:r w:rsidR="0013664F" w:rsidRPr="00446D20">
        <w:rPr>
          <w:rFonts w:ascii="Times New Roman" w:hAnsi="Times New Roman"/>
          <w:sz w:val="24"/>
          <w:szCs w:val="24"/>
        </w:rPr>
        <w:t>clade</w:t>
      </w:r>
      <w:proofErr w:type="spellEnd"/>
      <w:r w:rsidR="0013664F" w:rsidRPr="00446D20">
        <w:rPr>
          <w:rFonts w:ascii="Times New Roman" w:hAnsi="Times New Roman"/>
          <w:sz w:val="24"/>
          <w:szCs w:val="24"/>
        </w:rPr>
        <w:t xml:space="preserve"> C Envs in cell-surface binding assay.</w:t>
      </w:r>
    </w:p>
    <w:p w:rsidR="0013664F" w:rsidRDefault="0013664F" w:rsidP="0013664F"/>
    <w:tbl>
      <w:tblPr>
        <w:tblStyle w:val="LightShading"/>
        <w:tblW w:w="0" w:type="auto"/>
        <w:tblLook w:val="04A0"/>
      </w:tblPr>
      <w:tblGrid>
        <w:gridCol w:w="4258"/>
        <w:gridCol w:w="4258"/>
      </w:tblGrid>
      <w:tr w:rsidR="0013664F" w:rsidRPr="00446D20" w:rsidTr="00690D11">
        <w:trPr>
          <w:cnfStyle w:val="1000000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HIV-1 Env Clone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1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Binding ratio (VRC01:F105)</w:t>
            </w:r>
          </w:p>
        </w:tc>
      </w:tr>
      <w:tr w:rsidR="0013664F" w:rsidRPr="00446D20" w:rsidTr="00690D11">
        <w:trPr>
          <w:cnfStyle w:val="0000001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4-2.J41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4.7</w:t>
            </w:r>
          </w:p>
        </w:tc>
      </w:tr>
      <w:tr w:rsidR="0013664F" w:rsidRPr="00446D20" w:rsidTr="00690D11"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1-3.J3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4.1</w:t>
            </w:r>
          </w:p>
        </w:tc>
      </w:tr>
      <w:tr w:rsidR="0013664F" w:rsidRPr="00446D20" w:rsidTr="00690D11">
        <w:trPr>
          <w:cnfStyle w:val="0000001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4-2.J42b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3.6</w:t>
            </w:r>
          </w:p>
        </w:tc>
      </w:tr>
      <w:tr w:rsidR="0013664F" w:rsidRPr="00446D20" w:rsidTr="00690D11"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3-5.J38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.5</w:t>
            </w:r>
          </w:p>
        </w:tc>
      </w:tr>
      <w:tr w:rsidR="0013664F" w:rsidRPr="00446D20" w:rsidTr="00690D11">
        <w:trPr>
          <w:cnfStyle w:val="0000001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3.5.J25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.5</w:t>
            </w:r>
          </w:p>
        </w:tc>
      </w:tr>
      <w:tr w:rsidR="0013664F" w:rsidRPr="00446D20" w:rsidTr="00690D11"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-7.J1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.8</w:t>
            </w:r>
          </w:p>
        </w:tc>
      </w:tr>
      <w:tr w:rsidR="0013664F" w:rsidRPr="00446D20" w:rsidTr="00690D11">
        <w:trPr>
          <w:cnfStyle w:val="0000001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-5.J11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.7</w:t>
            </w:r>
          </w:p>
        </w:tc>
      </w:tr>
      <w:tr w:rsidR="0013664F" w:rsidRPr="00446D20" w:rsidTr="00690D11"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2-11.J16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.7</w:t>
            </w:r>
          </w:p>
        </w:tc>
      </w:tr>
      <w:tr w:rsidR="0013664F" w:rsidRPr="00446D20" w:rsidTr="00690D11">
        <w:trPr>
          <w:cnfStyle w:val="000000100000"/>
        </w:trPr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LT1_09.J8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.7</w:t>
            </w:r>
          </w:p>
        </w:tc>
      </w:tr>
      <w:tr w:rsidR="0013664F" w:rsidRPr="00446D20" w:rsidTr="00690D11">
        <w:tc>
          <w:tcPr>
            <w:cnfStyle w:val="001000000000"/>
            <w:tcW w:w="4258" w:type="dxa"/>
          </w:tcPr>
          <w:p w:rsidR="0013664F" w:rsidRPr="00446D20" w:rsidRDefault="0013664F" w:rsidP="00690D11">
            <w:pPr>
              <w:jc w:val="center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LT1_09.J3</w:t>
            </w:r>
          </w:p>
        </w:tc>
        <w:tc>
          <w:tcPr>
            <w:tcW w:w="4258" w:type="dxa"/>
          </w:tcPr>
          <w:p w:rsidR="0013664F" w:rsidRPr="00446D20" w:rsidRDefault="0013664F" w:rsidP="00690D11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446D20">
              <w:rPr>
                <w:rFonts w:ascii="Times New Roman" w:hAnsi="Times New Roman"/>
              </w:rPr>
              <w:t>1.5</w:t>
            </w:r>
          </w:p>
        </w:tc>
      </w:tr>
    </w:tbl>
    <w:p w:rsidR="0013664F" w:rsidRDefault="0013664F" w:rsidP="0013664F"/>
    <w:sectPr w:rsidR="0013664F" w:rsidSect="00663F8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B9C" w:rsidRDefault="00D25B9C" w:rsidP="008B0061">
      <w:pPr>
        <w:spacing w:after="0" w:line="240" w:lineRule="auto"/>
      </w:pPr>
      <w:r>
        <w:separator/>
      </w:r>
    </w:p>
  </w:endnote>
  <w:endnote w:type="continuationSeparator" w:id="0">
    <w:p w:rsidR="00D25B9C" w:rsidRDefault="00D25B9C" w:rsidP="008B0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17BE" w:rsidRDefault="008B0061" w:rsidP="008560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664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517BE" w:rsidRDefault="00D25B9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17BE" w:rsidRDefault="008B0061" w:rsidP="008560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664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28F7">
      <w:rPr>
        <w:rStyle w:val="PageNumber"/>
        <w:noProof/>
      </w:rPr>
      <w:t>1</w:t>
    </w:r>
    <w:r>
      <w:rPr>
        <w:rStyle w:val="PageNumber"/>
      </w:rPr>
      <w:fldChar w:fldCharType="end"/>
    </w:r>
  </w:p>
  <w:p w:rsidR="009517BE" w:rsidRDefault="00D25B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B9C" w:rsidRDefault="00D25B9C" w:rsidP="008B0061">
      <w:pPr>
        <w:spacing w:after="0" w:line="240" w:lineRule="auto"/>
      </w:pPr>
      <w:r>
        <w:separator/>
      </w:r>
    </w:p>
  </w:footnote>
  <w:footnote w:type="continuationSeparator" w:id="0">
    <w:p w:rsidR="00D25B9C" w:rsidRDefault="00D25B9C" w:rsidP="008B00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664F"/>
    <w:rsid w:val="0013664F"/>
    <w:rsid w:val="00180B1A"/>
    <w:rsid w:val="00246249"/>
    <w:rsid w:val="003428F7"/>
    <w:rsid w:val="00687546"/>
    <w:rsid w:val="008B0061"/>
    <w:rsid w:val="00D25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6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6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4F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664F"/>
  </w:style>
  <w:style w:type="table" w:styleId="LightShading">
    <w:name w:val="Light Shading"/>
    <w:basedOn w:val="TableNormal"/>
    <w:uiPriority w:val="60"/>
    <w:rsid w:val="0013664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IAVI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Bimal</dc:creator>
  <cp:keywords/>
  <dc:description/>
  <cp:lastModifiedBy> Bimal</cp:lastModifiedBy>
  <cp:revision>2</cp:revision>
  <dcterms:created xsi:type="dcterms:W3CDTF">2015-03-16T08:22:00Z</dcterms:created>
  <dcterms:modified xsi:type="dcterms:W3CDTF">2015-03-16T08:22:00Z</dcterms:modified>
</cp:coreProperties>
</file>